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F9190" w14:textId="291D4D48" w:rsidR="000E6169" w:rsidRPr="000E6169" w:rsidRDefault="000E6169" w:rsidP="000E6169">
      <w:pPr>
        <w:keepNext/>
        <w:keepLines/>
        <w:spacing w:before="240" w:after="0"/>
        <w:jc w:val="both"/>
        <w:outlineLvl w:val="0"/>
        <w:rPr>
          <w:rFonts w:ascii="Times New Roman" w:eastAsiaTheme="majorEastAsia" w:hAnsi="Times New Roman" w:cstheme="majorBidi"/>
          <w:b/>
          <w:sz w:val="32"/>
          <w:szCs w:val="32"/>
        </w:rPr>
      </w:pPr>
      <w:r w:rsidRPr="000E6169">
        <w:rPr>
          <w:rFonts w:ascii="Times New Roman" w:eastAsiaTheme="majorEastAsia" w:hAnsi="Times New Roman" w:cstheme="majorBidi"/>
          <w:b/>
          <w:sz w:val="32"/>
          <w:szCs w:val="32"/>
        </w:rPr>
        <w:t>S</w:t>
      </w:r>
      <w:r w:rsidR="00A51FD3">
        <w:rPr>
          <w:rFonts w:ascii="Times New Roman" w:eastAsiaTheme="majorEastAsia" w:hAnsi="Times New Roman" w:cstheme="majorBidi"/>
          <w:b/>
          <w:sz w:val="32"/>
          <w:szCs w:val="32"/>
        </w:rPr>
        <w:t xml:space="preserve"> </w:t>
      </w:r>
      <w:r w:rsidRPr="000E6169">
        <w:rPr>
          <w:rFonts w:ascii="Times New Roman" w:eastAsiaTheme="majorEastAsia" w:hAnsi="Times New Roman" w:cstheme="majorBidi"/>
          <w:b/>
          <w:sz w:val="32"/>
          <w:szCs w:val="32"/>
        </w:rPr>
        <w:t xml:space="preserve">5 </w:t>
      </w:r>
      <w:bookmarkStart w:id="0" w:name="_Hlk118641052"/>
      <w:r w:rsidRPr="000E6169">
        <w:rPr>
          <w:rFonts w:ascii="Times New Roman" w:eastAsiaTheme="majorEastAsia" w:hAnsi="Times New Roman" w:cstheme="majorBidi"/>
          <w:b/>
          <w:sz w:val="32"/>
          <w:szCs w:val="32"/>
        </w:rPr>
        <w:t>Table. Association of farm production diversity (FPD) and daily zinc intake per adult equivalent (AE)</w:t>
      </w:r>
      <w:bookmarkEnd w:id="0"/>
    </w:p>
    <w:p w14:paraId="48CF5140" w14:textId="69646432" w:rsidR="00000000" w:rsidRDefault="007379C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8"/>
        <w:tblW w:w="5000" w:type="pct"/>
        <w:tblLook w:val="0000" w:firstRow="0" w:lastRow="0" w:firstColumn="0" w:lastColumn="0" w:noHBand="0" w:noVBand="0"/>
      </w:tblPr>
      <w:tblGrid>
        <w:gridCol w:w="3001"/>
        <w:gridCol w:w="1589"/>
        <w:gridCol w:w="1367"/>
        <w:gridCol w:w="1812"/>
        <w:gridCol w:w="1591"/>
      </w:tblGrid>
      <w:tr w:rsidR="00E02144" w:rsidRPr="00E02144" w14:paraId="102504EC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B25203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Nutrition indicator</w:t>
            </w:r>
          </w:p>
        </w:tc>
        <w:tc>
          <w:tcPr>
            <w:tcW w:w="3397" w:type="pct"/>
            <w:gridSpan w:val="4"/>
            <w:shd w:val="clear" w:color="auto" w:fill="auto"/>
          </w:tcPr>
          <w:p w14:paraId="3A52A8D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Daily zinc intake (milligrams/AE)</w:t>
            </w:r>
          </w:p>
        </w:tc>
      </w:tr>
      <w:tr w:rsidR="00A51FD3" w:rsidRPr="00E02144" w14:paraId="28A66589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bottom w:val="nil"/>
            </w:tcBorders>
            <w:shd w:val="clear" w:color="auto" w:fill="auto"/>
          </w:tcPr>
          <w:p w14:paraId="773A9504" w14:textId="77777777" w:rsidR="003F211D" w:rsidRPr="00E02144" w:rsidRDefault="003F211D" w:rsidP="003F21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auto"/>
          </w:tcPr>
          <w:p w14:paraId="1D73BF01" w14:textId="272E106D" w:rsidR="003F211D" w:rsidRPr="00E02144" w:rsidRDefault="003F211D" w:rsidP="003F211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508D">
              <w:rPr>
                <w:rFonts w:ascii="Times New Roman" w:hAnsi="Times New Roman" w:cs="Times New Roman"/>
                <w:sz w:val="20"/>
                <w:szCs w:val="20"/>
              </w:rPr>
              <w:t>MK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tcBorders>
              <w:bottom w:val="nil"/>
            </w:tcBorders>
            <w:shd w:val="clear" w:color="auto" w:fill="auto"/>
          </w:tcPr>
          <w:p w14:paraId="7C734946" w14:textId="7BDD9DB0" w:rsidR="003F211D" w:rsidRPr="00E02144" w:rsidRDefault="003F211D" w:rsidP="003F2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08D">
              <w:rPr>
                <w:rFonts w:ascii="Times New Roman" w:hAnsi="Times New Roman" w:cs="Times New Roman"/>
                <w:sz w:val="20"/>
                <w:szCs w:val="20"/>
              </w:rPr>
              <w:t>MK (2)</w:t>
            </w:r>
          </w:p>
        </w:tc>
        <w:tc>
          <w:tcPr>
            <w:tcW w:w="968" w:type="pct"/>
            <w:tcBorders>
              <w:bottom w:val="nil"/>
            </w:tcBorders>
            <w:shd w:val="clear" w:color="auto" w:fill="auto"/>
          </w:tcPr>
          <w:p w14:paraId="6DCF004F" w14:textId="50A3662C" w:rsidR="003F211D" w:rsidRPr="00E02144" w:rsidRDefault="003F211D" w:rsidP="003F211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508D">
              <w:rPr>
                <w:rFonts w:ascii="Times New Roman" w:hAnsi="Times New Roman" w:cs="Times New Roman"/>
                <w:sz w:val="20"/>
                <w:szCs w:val="20"/>
              </w:rPr>
              <w:t xml:space="preserve"> MK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bottom w:val="nil"/>
            </w:tcBorders>
            <w:shd w:val="clear" w:color="auto" w:fill="auto"/>
          </w:tcPr>
          <w:p w14:paraId="394BB689" w14:textId="5F42A2D7" w:rsidR="003F211D" w:rsidRPr="00E02144" w:rsidRDefault="003F211D" w:rsidP="003F2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08D">
              <w:rPr>
                <w:rFonts w:ascii="Times New Roman" w:hAnsi="Times New Roman" w:cs="Times New Roman"/>
                <w:sz w:val="20"/>
                <w:szCs w:val="20"/>
              </w:rPr>
              <w:t>MK (4)</w:t>
            </w:r>
          </w:p>
        </w:tc>
      </w:tr>
      <w:tr w:rsidR="003F211D" w:rsidRPr="00E02144" w14:paraId="379B08BB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92025A" w14:textId="3239B025" w:rsidR="003F211D" w:rsidRPr="00E02144" w:rsidRDefault="00A51FD3" w:rsidP="003F21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0F869" w14:textId="0B0EFA65" w:rsidR="003F211D" w:rsidRPr="00E02144" w:rsidRDefault="003F211D" w:rsidP="003F211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508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69316" w14:textId="5742E292" w:rsidR="003F211D" w:rsidRPr="00E02144" w:rsidRDefault="003F211D" w:rsidP="003F2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08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757CA6" w14:textId="22A2B7F2" w:rsidR="003F211D" w:rsidRPr="00E02144" w:rsidRDefault="003F211D" w:rsidP="003F211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508D">
              <w:rPr>
                <w:rFonts w:ascii="Times New Roman" w:hAnsi="Times New Roman" w:cs="Times New Roman"/>
                <w:sz w:val="20"/>
                <w:szCs w:val="20"/>
              </w:rPr>
              <w:t xml:space="preserve">Ow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rm-sourc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3BB4FC" w14:textId="1D522DA8" w:rsidR="003F211D" w:rsidRPr="00E02144" w:rsidRDefault="003F211D" w:rsidP="003F2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08D">
              <w:rPr>
                <w:rFonts w:ascii="Times New Roman" w:hAnsi="Times New Roman" w:cs="Times New Roman"/>
                <w:sz w:val="20"/>
                <w:szCs w:val="20"/>
              </w:rPr>
              <w:t>Markets source</w:t>
            </w:r>
          </w:p>
        </w:tc>
      </w:tr>
      <w:tr w:rsidR="00E02144" w:rsidRPr="00E02144" w14:paraId="45772A0D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single" w:sz="4" w:space="0" w:color="auto"/>
            </w:tcBorders>
            <w:shd w:val="clear" w:color="auto" w:fill="auto"/>
          </w:tcPr>
          <w:p w14:paraId="51AAB7F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 xml:space="preserve">IHS of FPD </w:t>
            </w:r>
            <w:r w:rsidRPr="00E0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</w:tcPr>
          <w:p w14:paraId="1D6043E4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76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</w:tcBorders>
            <w:shd w:val="clear" w:color="auto" w:fill="auto"/>
          </w:tcPr>
          <w:p w14:paraId="11194E6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</w:tcPr>
          <w:p w14:paraId="12E1B7B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top w:val="single" w:sz="4" w:space="0" w:color="auto"/>
            </w:tcBorders>
            <w:shd w:val="clear" w:color="auto" w:fill="auto"/>
          </w:tcPr>
          <w:p w14:paraId="78508E7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D59" w:rsidRPr="00E02144" w14:paraId="453AEBD2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7950A1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BB003B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2A8C7A8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</w:tcPr>
          <w:p w14:paraId="6A44385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63187F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D59" w:rsidRPr="00E02144" w14:paraId="13D5BE33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075BB3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 xml:space="preserve">IHS of Animal FPD </w:t>
            </w:r>
            <w:r w:rsidRPr="00E0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9" w:type="pct"/>
            <w:shd w:val="clear" w:color="auto" w:fill="auto"/>
          </w:tcPr>
          <w:p w14:paraId="3F9D1F34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09C2D407" w14:textId="3E31FA53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7935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8" w:type="pct"/>
            <w:shd w:val="clear" w:color="auto" w:fill="auto"/>
          </w:tcPr>
          <w:p w14:paraId="124CD01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16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7D790AB" w14:textId="7963380B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A66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5D59" w:rsidRPr="00E02144" w14:paraId="48DFC905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9EE685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1A25CC3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7172D9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43)</w:t>
            </w:r>
          </w:p>
        </w:tc>
        <w:tc>
          <w:tcPr>
            <w:tcW w:w="968" w:type="pct"/>
            <w:shd w:val="clear" w:color="auto" w:fill="auto"/>
          </w:tcPr>
          <w:p w14:paraId="0F3C159B" w14:textId="2328914B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F158D7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</w:tr>
      <w:tr w:rsidR="00CD5D59" w:rsidRPr="00E02144" w14:paraId="0C2AC248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C2F9BA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 xml:space="preserve">IHS of Crop FPD </w:t>
            </w:r>
            <w:r w:rsidRPr="00E0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9" w:type="pct"/>
            <w:shd w:val="clear" w:color="auto" w:fill="auto"/>
          </w:tcPr>
          <w:p w14:paraId="597369E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BB19B27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865***</w:t>
            </w:r>
          </w:p>
        </w:tc>
        <w:tc>
          <w:tcPr>
            <w:tcW w:w="968" w:type="pct"/>
            <w:shd w:val="clear" w:color="auto" w:fill="auto"/>
          </w:tcPr>
          <w:p w14:paraId="279A0CC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66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BE8C71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271***</w:t>
            </w:r>
          </w:p>
        </w:tc>
      </w:tr>
      <w:tr w:rsidR="00CD5D59" w:rsidRPr="00E02144" w14:paraId="4F6A04F1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F6C007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4D5B044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7BF642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15)</w:t>
            </w:r>
          </w:p>
        </w:tc>
        <w:tc>
          <w:tcPr>
            <w:tcW w:w="968" w:type="pct"/>
            <w:shd w:val="clear" w:color="auto" w:fill="auto"/>
          </w:tcPr>
          <w:p w14:paraId="447299B1" w14:textId="402A73CE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3</w:t>
            </w:r>
            <w:r w:rsidR="007C78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B7EED7E" w14:textId="4BC8E45B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  <w:r w:rsidR="00CA66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5D59" w:rsidRPr="00E02144" w14:paraId="16C17F35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14C694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Male head (dummy)</w:t>
            </w:r>
          </w:p>
        </w:tc>
        <w:tc>
          <w:tcPr>
            <w:tcW w:w="849" w:type="pct"/>
            <w:shd w:val="clear" w:color="auto" w:fill="auto"/>
          </w:tcPr>
          <w:p w14:paraId="5B70309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7A061D7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968" w:type="pct"/>
            <w:shd w:val="clear" w:color="auto" w:fill="auto"/>
          </w:tcPr>
          <w:p w14:paraId="57A4AEE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63D5A90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CD5D59" w:rsidRPr="00E02144" w14:paraId="4E5B09CF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839C0B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AA1EEC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6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1518BF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610)</w:t>
            </w:r>
          </w:p>
        </w:tc>
        <w:tc>
          <w:tcPr>
            <w:tcW w:w="968" w:type="pct"/>
            <w:shd w:val="clear" w:color="auto" w:fill="auto"/>
          </w:tcPr>
          <w:p w14:paraId="2073C745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14B0668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461)</w:t>
            </w:r>
          </w:p>
        </w:tc>
      </w:tr>
      <w:tr w:rsidR="00CD5D59" w:rsidRPr="00E02144" w14:paraId="6AC04022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5943B3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Mobile phone use (dummy)</w:t>
            </w:r>
          </w:p>
        </w:tc>
        <w:tc>
          <w:tcPr>
            <w:tcW w:w="849" w:type="pct"/>
            <w:shd w:val="clear" w:color="auto" w:fill="auto"/>
          </w:tcPr>
          <w:p w14:paraId="72AF9D57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56340AF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68" w:type="pct"/>
            <w:shd w:val="clear" w:color="auto" w:fill="auto"/>
          </w:tcPr>
          <w:p w14:paraId="25948E9A" w14:textId="37A98D03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F2F759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CD5D59" w:rsidRPr="00E02144" w14:paraId="30BAA9A2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C693D5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1C63A035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505C42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50)</w:t>
            </w:r>
          </w:p>
        </w:tc>
        <w:tc>
          <w:tcPr>
            <w:tcW w:w="968" w:type="pct"/>
            <w:shd w:val="clear" w:color="auto" w:fill="auto"/>
          </w:tcPr>
          <w:p w14:paraId="39420CA4" w14:textId="7E938A7F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8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5EBC39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89)</w:t>
            </w:r>
          </w:p>
        </w:tc>
      </w:tr>
      <w:tr w:rsidR="00CD5D59" w:rsidRPr="00E02144" w14:paraId="03290843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40A6D6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849" w:type="pct"/>
            <w:shd w:val="clear" w:color="auto" w:fill="auto"/>
          </w:tcPr>
          <w:p w14:paraId="1F1452E0" w14:textId="09F071E1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69BC2D45" w14:textId="251F48C6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8" w:type="pct"/>
            <w:shd w:val="clear" w:color="auto" w:fill="auto"/>
          </w:tcPr>
          <w:p w14:paraId="73219E5C" w14:textId="7AE2A625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7C78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6BC517A5" w14:textId="1302894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A66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5D59" w:rsidRPr="00E02144" w14:paraId="5F367F99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82E946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0E01329B" w14:textId="684D7836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5EFF2B57" w14:textId="0158D89D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968" w:type="pct"/>
            <w:shd w:val="clear" w:color="auto" w:fill="auto"/>
          </w:tcPr>
          <w:p w14:paraId="7E2E89EF" w14:textId="640CC590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A6E9427" w14:textId="596F71BD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</w:tr>
      <w:tr w:rsidR="00CD5D59" w:rsidRPr="00E02144" w14:paraId="29704237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8C9EBD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Household size (adult equivalents)</w:t>
            </w:r>
          </w:p>
        </w:tc>
        <w:tc>
          <w:tcPr>
            <w:tcW w:w="849" w:type="pct"/>
            <w:shd w:val="clear" w:color="auto" w:fill="auto"/>
          </w:tcPr>
          <w:p w14:paraId="0569A074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38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403D339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387***</w:t>
            </w:r>
          </w:p>
        </w:tc>
        <w:tc>
          <w:tcPr>
            <w:tcW w:w="968" w:type="pct"/>
            <w:shd w:val="clear" w:color="auto" w:fill="auto"/>
          </w:tcPr>
          <w:p w14:paraId="06F12391" w14:textId="59040359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6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6BEE20E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212***</w:t>
            </w:r>
          </w:p>
        </w:tc>
      </w:tr>
      <w:tr w:rsidR="00CD5D59" w:rsidRPr="00E02144" w14:paraId="165904E6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2A8EFC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360471AD" w14:textId="30718B0F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6389CA65" w14:textId="0B16B635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  <w:r w:rsidR="007935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8" w:type="pct"/>
            <w:shd w:val="clear" w:color="auto" w:fill="auto"/>
          </w:tcPr>
          <w:p w14:paraId="382668A6" w14:textId="0A01459A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489679F" w14:textId="21050A78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65)</w:t>
            </w:r>
          </w:p>
        </w:tc>
      </w:tr>
      <w:tr w:rsidR="00CD5D59" w:rsidRPr="00E02144" w14:paraId="52D286CF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01D9FA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Education of head (years)</w:t>
            </w:r>
          </w:p>
        </w:tc>
        <w:tc>
          <w:tcPr>
            <w:tcW w:w="849" w:type="pct"/>
            <w:shd w:val="clear" w:color="auto" w:fill="auto"/>
          </w:tcPr>
          <w:p w14:paraId="3B81C68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109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7CAAA16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111*</w:t>
            </w:r>
          </w:p>
        </w:tc>
        <w:tc>
          <w:tcPr>
            <w:tcW w:w="968" w:type="pct"/>
            <w:shd w:val="clear" w:color="auto" w:fill="auto"/>
          </w:tcPr>
          <w:p w14:paraId="38FFD81F" w14:textId="6DD7D75F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A12EB1D" w14:textId="716A95E3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CA66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D5D59" w:rsidRPr="00E02144" w14:paraId="033CAE9C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18A93C7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6C543EAA" w14:textId="0EF08CC1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6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76F4E5E2" w14:textId="3EBAFA28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61)</w:t>
            </w:r>
          </w:p>
        </w:tc>
        <w:tc>
          <w:tcPr>
            <w:tcW w:w="968" w:type="pct"/>
            <w:shd w:val="clear" w:color="auto" w:fill="auto"/>
          </w:tcPr>
          <w:p w14:paraId="2C23FF1F" w14:textId="0C6E3AB8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BFF1104" w14:textId="7CB5FC18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</w:tr>
      <w:tr w:rsidR="00CD5D59" w:rsidRPr="00E02144" w14:paraId="23BEB123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A03365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Total assets (million UGX)</w:t>
            </w:r>
          </w:p>
        </w:tc>
        <w:tc>
          <w:tcPr>
            <w:tcW w:w="849" w:type="pct"/>
            <w:shd w:val="clear" w:color="auto" w:fill="auto"/>
          </w:tcPr>
          <w:p w14:paraId="7849879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7E4B694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968" w:type="pct"/>
            <w:shd w:val="clear" w:color="auto" w:fill="auto"/>
          </w:tcPr>
          <w:p w14:paraId="5C3D211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02C04B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</w:tr>
      <w:tr w:rsidR="00CD5D59" w:rsidRPr="00E02144" w14:paraId="2A575709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59E437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038EE51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7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1BF7EB1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75)</w:t>
            </w:r>
          </w:p>
        </w:tc>
        <w:tc>
          <w:tcPr>
            <w:tcW w:w="968" w:type="pct"/>
            <w:shd w:val="clear" w:color="auto" w:fill="auto"/>
          </w:tcPr>
          <w:p w14:paraId="11039B1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26290B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55)</w:t>
            </w:r>
          </w:p>
        </w:tc>
      </w:tr>
      <w:tr w:rsidR="00CD5D59" w:rsidRPr="00E02144" w14:paraId="30CB33B9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3B2CCD5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Experienced shocks (dummy)</w:t>
            </w:r>
          </w:p>
        </w:tc>
        <w:tc>
          <w:tcPr>
            <w:tcW w:w="849" w:type="pct"/>
            <w:shd w:val="clear" w:color="auto" w:fill="auto"/>
          </w:tcPr>
          <w:p w14:paraId="2D68FC0B" w14:textId="3D547479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2F9A04CB" w14:textId="386CBDD2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935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pct"/>
            <w:shd w:val="clear" w:color="auto" w:fill="auto"/>
          </w:tcPr>
          <w:p w14:paraId="42B6AE92" w14:textId="7BCF6B33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553F42C" w14:textId="10B14BCF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CD5D59" w:rsidRPr="00E02144" w14:paraId="58BF3DC6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E8BFDD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B9740A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5498558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38)</w:t>
            </w:r>
          </w:p>
        </w:tc>
        <w:tc>
          <w:tcPr>
            <w:tcW w:w="968" w:type="pct"/>
            <w:shd w:val="clear" w:color="auto" w:fill="auto"/>
          </w:tcPr>
          <w:p w14:paraId="73171155" w14:textId="5F5072DF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700E78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80)</w:t>
            </w:r>
          </w:p>
        </w:tc>
      </w:tr>
      <w:tr w:rsidR="00CD5D59" w:rsidRPr="00E02144" w14:paraId="2FC284D8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BB1A7F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Land Size (Acres by GPS)</w:t>
            </w:r>
          </w:p>
        </w:tc>
        <w:tc>
          <w:tcPr>
            <w:tcW w:w="849" w:type="pct"/>
            <w:shd w:val="clear" w:color="auto" w:fill="auto"/>
          </w:tcPr>
          <w:p w14:paraId="2984F902" w14:textId="18EFC5D2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6D51927F" w14:textId="04DAB1F8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7935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8" w:type="pct"/>
            <w:shd w:val="clear" w:color="auto" w:fill="auto"/>
          </w:tcPr>
          <w:p w14:paraId="6D6E0AFE" w14:textId="20F4B80B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1A8B207" w14:textId="5F60693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</w:tr>
      <w:tr w:rsidR="00CD5D59" w:rsidRPr="00E02144" w14:paraId="7B912A07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46F253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46F290A8" w14:textId="4184DA70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62A45E49" w14:textId="2A8A3136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59)</w:t>
            </w:r>
          </w:p>
        </w:tc>
        <w:tc>
          <w:tcPr>
            <w:tcW w:w="968" w:type="pct"/>
            <w:shd w:val="clear" w:color="auto" w:fill="auto"/>
          </w:tcPr>
          <w:p w14:paraId="56C20DE1" w14:textId="67453C69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6D9B5823" w14:textId="1BBDE755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4</w:t>
            </w:r>
            <w:r w:rsidR="00CA66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2144" w:rsidRPr="00E02144" w14:paraId="22CD54E8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 w:val="restart"/>
            <w:shd w:val="clear" w:color="auto" w:fill="auto"/>
          </w:tcPr>
          <w:p w14:paraId="0B063D5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Farming is the main income source (dummy)</w:t>
            </w:r>
          </w:p>
        </w:tc>
        <w:tc>
          <w:tcPr>
            <w:tcW w:w="849" w:type="pct"/>
            <w:shd w:val="clear" w:color="auto" w:fill="auto"/>
          </w:tcPr>
          <w:p w14:paraId="096CE524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19F4D14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68" w:type="pct"/>
            <w:shd w:val="clear" w:color="auto" w:fill="auto"/>
          </w:tcPr>
          <w:p w14:paraId="475CB82E" w14:textId="662B6DBF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B12943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E02144" w:rsidRPr="00E02144" w14:paraId="0386195C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/>
            <w:shd w:val="clear" w:color="auto" w:fill="auto"/>
          </w:tcPr>
          <w:p w14:paraId="3A3F07F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1F219E1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67B9DE5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58)</w:t>
            </w:r>
          </w:p>
        </w:tc>
        <w:tc>
          <w:tcPr>
            <w:tcW w:w="968" w:type="pct"/>
            <w:shd w:val="clear" w:color="auto" w:fill="auto"/>
          </w:tcPr>
          <w:p w14:paraId="6094C770" w14:textId="2B1E1DEB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6B4073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95)</w:t>
            </w:r>
          </w:p>
        </w:tc>
      </w:tr>
      <w:tr w:rsidR="00CD5D59" w:rsidRPr="00E02144" w14:paraId="2180031B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A87975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Year is 2018</w:t>
            </w:r>
          </w:p>
        </w:tc>
        <w:tc>
          <w:tcPr>
            <w:tcW w:w="849" w:type="pct"/>
            <w:shd w:val="clear" w:color="auto" w:fill="auto"/>
          </w:tcPr>
          <w:p w14:paraId="4EC6CCC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2.48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BAB1A7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2.481***</w:t>
            </w:r>
          </w:p>
        </w:tc>
        <w:tc>
          <w:tcPr>
            <w:tcW w:w="968" w:type="pct"/>
            <w:shd w:val="clear" w:color="auto" w:fill="auto"/>
          </w:tcPr>
          <w:p w14:paraId="2E23A3E5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44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8535F6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1.503***</w:t>
            </w:r>
          </w:p>
        </w:tc>
      </w:tr>
      <w:tr w:rsidR="00CD5D59" w:rsidRPr="00E02144" w14:paraId="6CE30BC0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703F2F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D8D6EA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9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5DB1D5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92)</w:t>
            </w:r>
          </w:p>
        </w:tc>
        <w:tc>
          <w:tcPr>
            <w:tcW w:w="968" w:type="pct"/>
            <w:shd w:val="clear" w:color="auto" w:fill="auto"/>
          </w:tcPr>
          <w:p w14:paraId="320070B0" w14:textId="3D6E7891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5EFD59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44)</w:t>
            </w:r>
          </w:p>
        </w:tc>
      </w:tr>
      <w:tr w:rsidR="00CD5D59" w:rsidRPr="00E02144" w14:paraId="2F56E359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D46C08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Year is 2019</w:t>
            </w:r>
          </w:p>
        </w:tc>
        <w:tc>
          <w:tcPr>
            <w:tcW w:w="849" w:type="pct"/>
            <w:shd w:val="clear" w:color="auto" w:fill="auto"/>
          </w:tcPr>
          <w:p w14:paraId="7E54FDF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2.78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1D9EECE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2.780***</w:t>
            </w:r>
          </w:p>
        </w:tc>
        <w:tc>
          <w:tcPr>
            <w:tcW w:w="968" w:type="pct"/>
            <w:shd w:val="clear" w:color="auto" w:fill="auto"/>
          </w:tcPr>
          <w:p w14:paraId="74F3388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68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1CD62D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1.396***</w:t>
            </w:r>
          </w:p>
        </w:tc>
      </w:tr>
      <w:tr w:rsidR="00CD5D59" w:rsidRPr="00E02144" w14:paraId="3BF16D2D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35C9B1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02B7497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4C8AB20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91)</w:t>
            </w:r>
          </w:p>
        </w:tc>
        <w:tc>
          <w:tcPr>
            <w:tcW w:w="968" w:type="pct"/>
            <w:shd w:val="clear" w:color="auto" w:fill="auto"/>
          </w:tcPr>
          <w:p w14:paraId="7FDC6ED0" w14:textId="0D1E1EB5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6</w:t>
            </w:r>
            <w:r w:rsidR="005B3D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6942237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44)</w:t>
            </w:r>
          </w:p>
        </w:tc>
      </w:tr>
      <w:tr w:rsidR="00E02144" w:rsidRPr="00E02144" w14:paraId="3A84EFE8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7F61EF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ans of covariates </w:t>
            </w:r>
          </w:p>
        </w:tc>
        <w:tc>
          <w:tcPr>
            <w:tcW w:w="849" w:type="pct"/>
            <w:shd w:val="clear" w:color="auto" w:fill="auto"/>
          </w:tcPr>
          <w:p w14:paraId="780F4F8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7E6B182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shd w:val="clear" w:color="auto" w:fill="auto"/>
          </w:tcPr>
          <w:p w14:paraId="6D89906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176180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D59" w:rsidRPr="00E02144" w14:paraId="1C90C7DE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8F45A9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Male head (dummy)</w:t>
            </w:r>
          </w:p>
        </w:tc>
        <w:tc>
          <w:tcPr>
            <w:tcW w:w="849" w:type="pct"/>
            <w:shd w:val="clear" w:color="auto" w:fill="auto"/>
          </w:tcPr>
          <w:p w14:paraId="71434AD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1.205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D9BC02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1.240*</w:t>
            </w:r>
          </w:p>
        </w:tc>
        <w:tc>
          <w:tcPr>
            <w:tcW w:w="968" w:type="pct"/>
            <w:shd w:val="clear" w:color="auto" w:fill="auto"/>
          </w:tcPr>
          <w:p w14:paraId="1B265C2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437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9AAE7F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370</w:t>
            </w:r>
          </w:p>
        </w:tc>
      </w:tr>
      <w:tr w:rsidR="00CD5D59" w:rsidRPr="00E02144" w14:paraId="4C78FD9C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95055C7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19F7B41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6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4EC4DFD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671)</w:t>
            </w:r>
          </w:p>
        </w:tc>
        <w:tc>
          <w:tcPr>
            <w:tcW w:w="968" w:type="pct"/>
            <w:shd w:val="clear" w:color="auto" w:fill="auto"/>
          </w:tcPr>
          <w:p w14:paraId="71CC6D95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A94E09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497)</w:t>
            </w:r>
          </w:p>
        </w:tc>
      </w:tr>
      <w:tr w:rsidR="00CD5D59" w:rsidRPr="00E02144" w14:paraId="341D9F63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8A6341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Mobile phone use (dummy)</w:t>
            </w:r>
          </w:p>
        </w:tc>
        <w:tc>
          <w:tcPr>
            <w:tcW w:w="849" w:type="pct"/>
            <w:shd w:val="clear" w:color="auto" w:fill="auto"/>
          </w:tcPr>
          <w:p w14:paraId="7B286DA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1.01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59048F9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896**</w:t>
            </w:r>
          </w:p>
        </w:tc>
        <w:tc>
          <w:tcPr>
            <w:tcW w:w="968" w:type="pct"/>
            <w:shd w:val="clear" w:color="auto" w:fill="auto"/>
          </w:tcPr>
          <w:p w14:paraId="1F04821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31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B00ADF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CD5D59" w:rsidRPr="00E02144" w14:paraId="72917716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F787294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AD07AE4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4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2B078905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442)</w:t>
            </w:r>
          </w:p>
        </w:tc>
        <w:tc>
          <w:tcPr>
            <w:tcW w:w="968" w:type="pct"/>
            <w:shd w:val="clear" w:color="auto" w:fill="auto"/>
          </w:tcPr>
          <w:p w14:paraId="5B2058F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301AE8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307)</w:t>
            </w:r>
          </w:p>
        </w:tc>
      </w:tr>
      <w:tr w:rsidR="00CD5D59" w:rsidRPr="00E02144" w14:paraId="6827DBE1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192857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849" w:type="pct"/>
            <w:shd w:val="clear" w:color="auto" w:fill="auto"/>
          </w:tcPr>
          <w:p w14:paraId="7D1754E3" w14:textId="2DA253A2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4611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032071D1" w14:textId="1F046545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461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pct"/>
            <w:shd w:val="clear" w:color="auto" w:fill="auto"/>
          </w:tcPr>
          <w:p w14:paraId="0EBB2164" w14:textId="2AEDE59B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B3D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BFCB13A" w14:textId="3D5A33DA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AB6A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D5D59" w:rsidRPr="00E02144" w14:paraId="78C3A013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C2B307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FEF0404" w14:textId="476F2CA4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0F7A15E7" w14:textId="0B07576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968" w:type="pct"/>
            <w:shd w:val="clear" w:color="auto" w:fill="auto"/>
          </w:tcPr>
          <w:p w14:paraId="59A6E98D" w14:textId="038E40E2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35AAD9F" w14:textId="022F64FC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 w:rsidR="00AB6A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5D59" w:rsidRPr="00E02144" w14:paraId="40E37BF2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3E0E7B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Household size (adult equivalents)</w:t>
            </w:r>
          </w:p>
        </w:tc>
        <w:tc>
          <w:tcPr>
            <w:tcW w:w="849" w:type="pct"/>
            <w:shd w:val="clear" w:color="auto" w:fill="auto"/>
          </w:tcPr>
          <w:p w14:paraId="6626708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194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6BB8FB4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968" w:type="pct"/>
            <w:shd w:val="clear" w:color="auto" w:fill="auto"/>
          </w:tcPr>
          <w:p w14:paraId="328DEBF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11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9A2AD6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158*</w:t>
            </w:r>
          </w:p>
        </w:tc>
      </w:tr>
      <w:tr w:rsidR="00CD5D59" w:rsidRPr="00E02144" w14:paraId="670683DF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216D4D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0F04BD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4D9979C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14)</w:t>
            </w:r>
          </w:p>
        </w:tc>
        <w:tc>
          <w:tcPr>
            <w:tcW w:w="968" w:type="pct"/>
            <w:shd w:val="clear" w:color="auto" w:fill="auto"/>
          </w:tcPr>
          <w:p w14:paraId="13E09916" w14:textId="3786E801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3</w:t>
            </w:r>
            <w:r w:rsidR="005B3D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A5DAEC5" w14:textId="6B73B97B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81)</w:t>
            </w:r>
          </w:p>
        </w:tc>
      </w:tr>
      <w:tr w:rsidR="00CD5D59" w:rsidRPr="00E02144" w14:paraId="163E8B48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FFDE6B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Education of head (years)</w:t>
            </w:r>
          </w:p>
        </w:tc>
        <w:tc>
          <w:tcPr>
            <w:tcW w:w="849" w:type="pct"/>
            <w:shd w:val="clear" w:color="auto" w:fill="auto"/>
          </w:tcPr>
          <w:p w14:paraId="4A88D91D" w14:textId="0F1071AA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7EFE1741" w14:textId="1B043238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968" w:type="pct"/>
            <w:shd w:val="clear" w:color="auto" w:fill="auto"/>
          </w:tcPr>
          <w:p w14:paraId="74CF242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12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9A9E838" w14:textId="2DA69A21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CD5D59" w:rsidRPr="00E02144" w14:paraId="042EAD9F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87201F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48C1BB57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4B3CE06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968" w:type="pct"/>
            <w:shd w:val="clear" w:color="auto" w:fill="auto"/>
          </w:tcPr>
          <w:p w14:paraId="7978D907" w14:textId="4D7F2FED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C2AE20C" w14:textId="0889E86F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7</w:t>
            </w:r>
            <w:r w:rsidR="00AB6A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5D59" w:rsidRPr="00E02144" w14:paraId="52F216EB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DC7564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Total assets (million UGX)</w:t>
            </w:r>
          </w:p>
        </w:tc>
        <w:tc>
          <w:tcPr>
            <w:tcW w:w="849" w:type="pct"/>
            <w:shd w:val="clear" w:color="auto" w:fill="auto"/>
          </w:tcPr>
          <w:p w14:paraId="3345870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82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0D5A225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810***</w:t>
            </w:r>
          </w:p>
        </w:tc>
        <w:tc>
          <w:tcPr>
            <w:tcW w:w="968" w:type="pct"/>
            <w:shd w:val="clear" w:color="auto" w:fill="auto"/>
          </w:tcPr>
          <w:p w14:paraId="55E319D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11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462876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513***</w:t>
            </w:r>
          </w:p>
        </w:tc>
      </w:tr>
      <w:tr w:rsidR="00CD5D59" w:rsidRPr="00E02144" w14:paraId="4CB9FF79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C6629A9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66590EA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9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01935FA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93)</w:t>
            </w:r>
          </w:p>
        </w:tc>
        <w:tc>
          <w:tcPr>
            <w:tcW w:w="968" w:type="pct"/>
            <w:shd w:val="clear" w:color="auto" w:fill="auto"/>
          </w:tcPr>
          <w:p w14:paraId="0DCA4F3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54E6D0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65)</w:t>
            </w:r>
          </w:p>
        </w:tc>
      </w:tr>
      <w:tr w:rsidR="00CD5D59" w:rsidRPr="00E02144" w14:paraId="0B1AD52E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68A973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Experienced shocks (dummy)</w:t>
            </w:r>
          </w:p>
        </w:tc>
        <w:tc>
          <w:tcPr>
            <w:tcW w:w="849" w:type="pct"/>
            <w:shd w:val="clear" w:color="auto" w:fill="auto"/>
          </w:tcPr>
          <w:p w14:paraId="5DD706DE" w14:textId="04E53152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1D2F6B3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68" w:type="pct"/>
            <w:shd w:val="clear" w:color="auto" w:fill="auto"/>
          </w:tcPr>
          <w:p w14:paraId="3F30B40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48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A787B31" w14:textId="3AA890B2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AB6A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D5D59" w:rsidRPr="00E02144" w14:paraId="6DCB205E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F70F90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4C0EB85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6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6BC3CFC7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627)</w:t>
            </w:r>
          </w:p>
        </w:tc>
        <w:tc>
          <w:tcPr>
            <w:tcW w:w="968" w:type="pct"/>
            <w:shd w:val="clear" w:color="auto" w:fill="auto"/>
          </w:tcPr>
          <w:p w14:paraId="5206F92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090604B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433)</w:t>
            </w:r>
          </w:p>
        </w:tc>
      </w:tr>
      <w:tr w:rsidR="00CD5D59" w:rsidRPr="00E02144" w14:paraId="34EBFBAF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4A5B18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Land Size (Acres by GPS)</w:t>
            </w:r>
          </w:p>
        </w:tc>
        <w:tc>
          <w:tcPr>
            <w:tcW w:w="849" w:type="pct"/>
            <w:shd w:val="clear" w:color="auto" w:fill="auto"/>
          </w:tcPr>
          <w:p w14:paraId="039974B9" w14:textId="45D658FF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611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11F9268" w14:textId="536D167A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68" w:type="pct"/>
            <w:shd w:val="clear" w:color="auto" w:fill="auto"/>
          </w:tcPr>
          <w:p w14:paraId="2340784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0.22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B52DCC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198**</w:t>
            </w:r>
          </w:p>
        </w:tc>
      </w:tr>
      <w:tr w:rsidR="00CD5D59" w:rsidRPr="00E02144" w14:paraId="1B5A83F8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C23302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4CFA4DB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398506C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27)</w:t>
            </w:r>
          </w:p>
        </w:tc>
        <w:tc>
          <w:tcPr>
            <w:tcW w:w="968" w:type="pct"/>
            <w:shd w:val="clear" w:color="auto" w:fill="auto"/>
          </w:tcPr>
          <w:p w14:paraId="3F61E632" w14:textId="235E6E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9C8E734" w14:textId="65477E0B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  <w:r w:rsidR="00AB6A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2144" w:rsidRPr="00E02144" w14:paraId="0F269327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 w:val="restart"/>
            <w:shd w:val="clear" w:color="auto" w:fill="auto"/>
          </w:tcPr>
          <w:p w14:paraId="7A857EE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Farming is the main income source</w:t>
            </w:r>
          </w:p>
        </w:tc>
        <w:tc>
          <w:tcPr>
            <w:tcW w:w="849" w:type="pct"/>
            <w:shd w:val="clear" w:color="auto" w:fill="auto"/>
          </w:tcPr>
          <w:p w14:paraId="6E6284DD" w14:textId="4B20F6A4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548FF26B" w14:textId="6595D4AF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461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8" w:type="pct"/>
            <w:shd w:val="clear" w:color="auto" w:fill="auto"/>
          </w:tcPr>
          <w:p w14:paraId="3153CE8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1.53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772630A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1.383***</w:t>
            </w:r>
          </w:p>
        </w:tc>
      </w:tr>
      <w:tr w:rsidR="00E02144" w:rsidRPr="00E02144" w14:paraId="6ED9E0F0" w14:textId="77777777" w:rsidTr="00CD5D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/>
            <w:shd w:val="clear" w:color="auto" w:fill="auto"/>
          </w:tcPr>
          <w:p w14:paraId="55E7F018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3DF2BA0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4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23D6D125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421)</w:t>
            </w:r>
          </w:p>
        </w:tc>
        <w:tc>
          <w:tcPr>
            <w:tcW w:w="968" w:type="pct"/>
            <w:shd w:val="clear" w:color="auto" w:fill="auto"/>
          </w:tcPr>
          <w:p w14:paraId="032239E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1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3152FD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95)</w:t>
            </w:r>
          </w:p>
        </w:tc>
      </w:tr>
      <w:tr w:rsidR="00CD5D59" w:rsidRPr="00E02144" w14:paraId="2109896C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7975C1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49" w:type="pct"/>
            <w:shd w:val="clear" w:color="auto" w:fill="auto"/>
          </w:tcPr>
          <w:p w14:paraId="44B5810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7.81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0222CD3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7.773***</w:t>
            </w:r>
          </w:p>
        </w:tc>
        <w:tc>
          <w:tcPr>
            <w:tcW w:w="968" w:type="pct"/>
            <w:shd w:val="clear" w:color="auto" w:fill="auto"/>
          </w:tcPr>
          <w:p w14:paraId="0C28A11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-2.89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DB983F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3.862***</w:t>
            </w:r>
          </w:p>
        </w:tc>
      </w:tr>
      <w:tr w:rsidR="00CD5D59" w:rsidRPr="00E02144" w14:paraId="3D85EA83" w14:textId="77777777" w:rsidTr="007E5FD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bottom w:val="single" w:sz="4" w:space="0" w:color="auto"/>
            </w:tcBorders>
            <w:shd w:val="clear" w:color="auto" w:fill="auto"/>
          </w:tcPr>
          <w:p w14:paraId="05E9BCE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</w:tcPr>
          <w:p w14:paraId="72FFCE40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8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tcBorders>
              <w:bottom w:val="single" w:sz="4" w:space="0" w:color="auto"/>
            </w:tcBorders>
            <w:shd w:val="clear" w:color="auto" w:fill="auto"/>
          </w:tcPr>
          <w:p w14:paraId="5A9872E2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868)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</w:tcPr>
          <w:p w14:paraId="257C337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2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bottom w:val="single" w:sz="4" w:space="0" w:color="auto"/>
            </w:tcBorders>
            <w:shd w:val="clear" w:color="auto" w:fill="auto"/>
          </w:tcPr>
          <w:p w14:paraId="28CF8DF6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(0.583)</w:t>
            </w:r>
          </w:p>
        </w:tc>
      </w:tr>
      <w:tr w:rsidR="00CD5D59" w:rsidRPr="00E02144" w14:paraId="7E7281AE" w14:textId="77777777" w:rsidTr="007E5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827CC1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F8D7C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7B853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B2CCE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6C652E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</w:tr>
      <w:tr w:rsidR="00CD5D59" w:rsidRPr="00E02144" w14:paraId="29812265" w14:textId="77777777" w:rsidTr="007E5FD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nil"/>
            </w:tcBorders>
            <w:shd w:val="clear" w:color="auto" w:fill="auto"/>
          </w:tcPr>
          <w:p w14:paraId="09E5E69A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No. of households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auto"/>
          </w:tcPr>
          <w:p w14:paraId="53CC551F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tcBorders>
              <w:top w:val="nil"/>
            </w:tcBorders>
            <w:shd w:val="clear" w:color="auto" w:fill="auto"/>
          </w:tcPr>
          <w:p w14:paraId="60EA626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tcW w:w="968" w:type="pct"/>
            <w:tcBorders>
              <w:top w:val="nil"/>
            </w:tcBorders>
            <w:shd w:val="clear" w:color="auto" w:fill="auto"/>
          </w:tcPr>
          <w:p w14:paraId="1ACEB31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tcBorders>
              <w:top w:val="nil"/>
            </w:tcBorders>
            <w:shd w:val="clear" w:color="auto" w:fill="auto"/>
          </w:tcPr>
          <w:p w14:paraId="06BA05E7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</w:tr>
      <w:tr w:rsidR="00E02144" w:rsidRPr="00E02144" w14:paraId="7FDA7441" w14:textId="77777777" w:rsidTr="00CD5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A114E5D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Wald Chis2 value</w:t>
            </w:r>
          </w:p>
        </w:tc>
        <w:tc>
          <w:tcPr>
            <w:tcW w:w="849" w:type="pct"/>
            <w:shd w:val="clear" w:color="auto" w:fill="auto"/>
          </w:tcPr>
          <w:p w14:paraId="64F81F2C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529.5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0" w:type="pct"/>
            <w:shd w:val="clear" w:color="auto" w:fill="auto"/>
          </w:tcPr>
          <w:p w14:paraId="1DD0CF9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548.02***</w:t>
            </w:r>
          </w:p>
        </w:tc>
        <w:tc>
          <w:tcPr>
            <w:tcW w:w="968" w:type="pct"/>
            <w:shd w:val="clear" w:color="auto" w:fill="auto"/>
          </w:tcPr>
          <w:p w14:paraId="6EB80627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1353.4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4D0F883" w14:textId="77777777" w:rsidR="00E02144" w:rsidRPr="00E02144" w:rsidRDefault="00E02144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144">
              <w:rPr>
                <w:rFonts w:ascii="Times New Roman" w:hAnsi="Times New Roman" w:cs="Times New Roman"/>
                <w:sz w:val="20"/>
                <w:szCs w:val="20"/>
              </w:rPr>
              <w:t>396.52***</w:t>
            </w:r>
          </w:p>
        </w:tc>
      </w:tr>
    </w:tbl>
    <w:p w14:paraId="4CFB8D31" w14:textId="77777777" w:rsidR="00380284" w:rsidRDefault="0038028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1AE3D1" w14:textId="075C1E71" w:rsidR="00000000" w:rsidRDefault="007379C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</w:t>
      </w:r>
      <w:r w:rsidR="00F44E6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*** p&lt;0.01, ** p&lt;0.05, * p&lt;0.1</w:t>
      </w:r>
      <w:r w:rsidR="00BF3CE6" w:rsidRPr="00BF3CE6">
        <w:rPr>
          <w:rFonts w:ascii="Times New Roman" w:hAnsi="Times New Roman" w:cs="Times New Roman"/>
          <w:sz w:val="24"/>
          <w:szCs w:val="24"/>
        </w:rPr>
        <w:t>; IHS is Inverse hyperbolic sine</w:t>
      </w:r>
    </w:p>
    <w:p w14:paraId="22ED5A03" w14:textId="06A2EF6C" w:rsidR="00A51FD3" w:rsidRDefault="00A51FD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51FD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F36"/>
    <w:rsid w:val="00040978"/>
    <w:rsid w:val="000E6169"/>
    <w:rsid w:val="0012015B"/>
    <w:rsid w:val="00203048"/>
    <w:rsid w:val="00275BD1"/>
    <w:rsid w:val="00371DE0"/>
    <w:rsid w:val="00380284"/>
    <w:rsid w:val="003A4B0A"/>
    <w:rsid w:val="003B7530"/>
    <w:rsid w:val="003E6333"/>
    <w:rsid w:val="003F211D"/>
    <w:rsid w:val="00461115"/>
    <w:rsid w:val="004762C8"/>
    <w:rsid w:val="00563A32"/>
    <w:rsid w:val="005B3DDA"/>
    <w:rsid w:val="00655ABB"/>
    <w:rsid w:val="00686617"/>
    <w:rsid w:val="00696AF2"/>
    <w:rsid w:val="006A685E"/>
    <w:rsid w:val="006B7DB6"/>
    <w:rsid w:val="0071118D"/>
    <w:rsid w:val="007379CF"/>
    <w:rsid w:val="007922AF"/>
    <w:rsid w:val="007935A8"/>
    <w:rsid w:val="007C7820"/>
    <w:rsid w:val="007E5FDE"/>
    <w:rsid w:val="008D2E6C"/>
    <w:rsid w:val="00A31ABF"/>
    <w:rsid w:val="00A4768A"/>
    <w:rsid w:val="00A51FD3"/>
    <w:rsid w:val="00A8240B"/>
    <w:rsid w:val="00A97F36"/>
    <w:rsid w:val="00AB6AD1"/>
    <w:rsid w:val="00BD1F1C"/>
    <w:rsid w:val="00BF3CE6"/>
    <w:rsid w:val="00BF61EF"/>
    <w:rsid w:val="00C40B99"/>
    <w:rsid w:val="00CA6683"/>
    <w:rsid w:val="00CD410C"/>
    <w:rsid w:val="00CD5D59"/>
    <w:rsid w:val="00D51C5E"/>
    <w:rsid w:val="00D746EF"/>
    <w:rsid w:val="00DF2A2D"/>
    <w:rsid w:val="00E02144"/>
    <w:rsid w:val="00F44E64"/>
    <w:rsid w:val="00F4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1393DB"/>
  <w14:defaultImageDpi w14:val="0"/>
  <w15:docId w15:val="{24E6CEF9-19A2-4CE2-8AA6-ED79424D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8">
    <w:name w:val="List Table 6 Colorful8"/>
    <w:basedOn w:val="TableNormal"/>
    <w:next w:val="ListTable6Colorful"/>
    <w:uiPriority w:val="51"/>
    <w:rsid w:val="00BD1F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D1F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7</TotalTime>
  <Pages>2</Pages>
  <Words>357</Words>
  <Characters>2266</Characters>
  <Application>Microsoft Office Word</Application>
  <DocSecurity>0</DocSecurity>
  <Lines>453</Lines>
  <Paragraphs>437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a SEKABIRA</dc:creator>
  <cp:keywords/>
  <dc:description/>
  <cp:lastModifiedBy>Haruna SEKABIRA</cp:lastModifiedBy>
  <cp:revision>47</cp:revision>
  <dcterms:created xsi:type="dcterms:W3CDTF">2022-11-06T13:10:00Z</dcterms:created>
  <dcterms:modified xsi:type="dcterms:W3CDTF">2022-11-07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e965a1fc6812eccfa8f2408931a19b095b59692ffc06b8518c3ff3a880601</vt:lpwstr>
  </property>
</Properties>
</file>